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D3743" w14:textId="212D46AD" w:rsidR="00952421" w:rsidRPr="00952421" w:rsidRDefault="00952421" w:rsidP="00952421">
      <w:pPr>
        <w:spacing w:line="360" w:lineRule="auto"/>
        <w:rPr>
          <w:rFonts w:ascii="Arial" w:hAnsi="Arial" w:cs="Arial"/>
        </w:rPr>
      </w:pPr>
      <w:r w:rsidRPr="00952421">
        <w:rPr>
          <w:rFonts w:ascii="Arial" w:hAnsi="Arial" w:cs="Arial"/>
        </w:rPr>
        <w:t xml:space="preserve">Table S1: Supplementation with L-serine dramatically reduces CT/L2 inclusion size in HeLa cells, but not HeLa </w:t>
      </w:r>
      <w:proofErr w:type="gramStart"/>
      <w:r>
        <w:rPr>
          <w:rFonts w:ascii="Arial" w:hAnsi="Arial" w:cs="Arial"/>
          <w:lang w:val="el-GR"/>
        </w:rPr>
        <w:t>Δ</w:t>
      </w:r>
      <w:r w:rsidRPr="00952421">
        <w:rPr>
          <w:rFonts w:ascii="Arial" w:hAnsi="Arial" w:cs="Arial"/>
        </w:rPr>
        <w:t>SRR</w:t>
      </w:r>
      <w:proofErr w:type="gramEnd"/>
    </w:p>
    <w:p w14:paraId="0C803174" w14:textId="77777777" w:rsidR="00952421" w:rsidRPr="00952421" w:rsidRDefault="0095242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52421" w:rsidRPr="00952421" w14:paraId="54F30872" w14:textId="77777777" w:rsidTr="00952421">
        <w:tc>
          <w:tcPr>
            <w:tcW w:w="3116" w:type="dxa"/>
          </w:tcPr>
          <w:p w14:paraId="42FB4C2A" w14:textId="7528F86B" w:rsidR="00952421" w:rsidRP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52421">
              <w:rPr>
                <w:rFonts w:ascii="Arial" w:hAnsi="Arial" w:cs="Arial"/>
                <w:b/>
                <w:bCs/>
              </w:rPr>
              <w:t>[L-serine] mM</w:t>
            </w:r>
          </w:p>
        </w:tc>
        <w:tc>
          <w:tcPr>
            <w:tcW w:w="3117" w:type="dxa"/>
          </w:tcPr>
          <w:p w14:paraId="3DA5B0B0" w14:textId="263EFD98" w:rsidR="00952421" w:rsidRP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52421">
              <w:rPr>
                <w:rFonts w:ascii="Arial" w:hAnsi="Arial" w:cs="Arial"/>
                <w:b/>
                <w:bCs/>
              </w:rPr>
              <w:t>HeLa</w:t>
            </w:r>
          </w:p>
        </w:tc>
        <w:tc>
          <w:tcPr>
            <w:tcW w:w="3117" w:type="dxa"/>
          </w:tcPr>
          <w:p w14:paraId="18782A14" w14:textId="1823602A" w:rsidR="00952421" w:rsidRP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52421">
              <w:rPr>
                <w:rFonts w:ascii="Arial" w:hAnsi="Arial" w:cs="Arial"/>
                <w:b/>
                <w:bCs/>
              </w:rPr>
              <w:t xml:space="preserve">HeLa </w:t>
            </w:r>
            <w:r w:rsidRPr="00952421">
              <w:rPr>
                <w:rFonts w:ascii="Arial" w:hAnsi="Arial" w:cs="Arial"/>
                <w:b/>
                <w:bCs/>
                <w:lang w:val="el-GR"/>
              </w:rPr>
              <w:t>Δ</w:t>
            </w:r>
            <w:r w:rsidRPr="00952421">
              <w:rPr>
                <w:rFonts w:ascii="Arial" w:hAnsi="Arial" w:cs="Arial"/>
                <w:b/>
                <w:bCs/>
              </w:rPr>
              <w:t>SRR</w:t>
            </w:r>
          </w:p>
        </w:tc>
      </w:tr>
      <w:tr w:rsidR="00952421" w:rsidRPr="00952421" w14:paraId="5123D1DC" w14:textId="77777777" w:rsidTr="00952421">
        <w:tc>
          <w:tcPr>
            <w:tcW w:w="3116" w:type="dxa"/>
          </w:tcPr>
          <w:p w14:paraId="0A97ECB0" w14:textId="4AA946B6" w:rsidR="00952421" w:rsidRP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952421">
              <w:rPr>
                <w:rFonts w:ascii="Arial" w:hAnsi="Arial" w:cs="Arial"/>
              </w:rPr>
              <w:t>0.4</w:t>
            </w:r>
          </w:p>
        </w:tc>
        <w:tc>
          <w:tcPr>
            <w:tcW w:w="3117" w:type="dxa"/>
          </w:tcPr>
          <w:p w14:paraId="015FC54D" w14:textId="276F9634" w:rsidR="00952421" w:rsidRP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952421">
              <w:rPr>
                <w:rFonts w:ascii="Arial" w:hAnsi="Arial" w:cs="Arial"/>
              </w:rPr>
              <w:t xml:space="preserve">161.08 </w:t>
            </w:r>
            <w:r w:rsidRPr="00952421">
              <w:rPr>
                <w:rFonts w:ascii="Arial" w:hAnsi="Arial" w:cs="Arial"/>
              </w:rPr>
              <w:sym w:font="Symbol" w:char="F0B1"/>
            </w:r>
            <w:r w:rsidRPr="00952421">
              <w:rPr>
                <w:rFonts w:ascii="Arial" w:hAnsi="Arial" w:cs="Arial"/>
              </w:rPr>
              <w:t xml:space="preserve"> 34.3 </w:t>
            </w:r>
            <w:r w:rsidRPr="00952421">
              <w:rPr>
                <w:rFonts w:ascii="Arial" w:hAnsi="Arial" w:cs="Arial"/>
                <w:lang w:val="el-GR"/>
              </w:rPr>
              <w:t>μ</w:t>
            </w:r>
            <w:r w:rsidRPr="00952421">
              <w:rPr>
                <w:rFonts w:ascii="Arial" w:hAnsi="Arial" w:cs="Arial"/>
              </w:rPr>
              <w:t>m</w:t>
            </w:r>
            <w:r w:rsidRPr="0095242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2AD5400C" w14:textId="77777777" w:rsid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952421">
              <w:rPr>
                <w:rFonts w:ascii="Arial" w:hAnsi="Arial" w:cs="Arial"/>
              </w:rPr>
              <w:t xml:space="preserve">314.78 </w:t>
            </w:r>
            <w:r w:rsidRPr="00952421">
              <w:rPr>
                <w:rFonts w:ascii="Arial" w:hAnsi="Arial" w:cs="Arial"/>
              </w:rPr>
              <w:sym w:font="Symbol" w:char="F0B1"/>
            </w:r>
            <w:r w:rsidRPr="00952421">
              <w:rPr>
                <w:rFonts w:ascii="Arial" w:hAnsi="Arial" w:cs="Arial"/>
              </w:rPr>
              <w:t xml:space="preserve"> 57.1</w:t>
            </w:r>
            <w:r w:rsidRPr="00952421">
              <w:rPr>
                <w:rFonts w:ascii="Arial" w:hAnsi="Arial" w:cs="Arial"/>
                <w:lang w:val="el-GR"/>
              </w:rPr>
              <w:t xml:space="preserve"> μ</w:t>
            </w:r>
            <w:r w:rsidRPr="00952421">
              <w:rPr>
                <w:rFonts w:ascii="Arial" w:hAnsi="Arial" w:cs="Arial"/>
              </w:rPr>
              <w:t>m</w:t>
            </w:r>
            <w:r w:rsidRPr="00952421">
              <w:rPr>
                <w:rFonts w:ascii="Arial" w:hAnsi="Arial" w:cs="Arial"/>
                <w:vertAlign w:val="superscript"/>
              </w:rPr>
              <w:t>2</w:t>
            </w:r>
          </w:p>
          <w:p w14:paraId="5220D8A3" w14:textId="4FA70B75" w:rsidR="001F5900" w:rsidRPr="001F5900" w:rsidRDefault="001F5900" w:rsidP="001F59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 &lt; 0.01)</w:t>
            </w:r>
          </w:p>
        </w:tc>
      </w:tr>
      <w:tr w:rsidR="00952421" w:rsidRPr="00952421" w14:paraId="717103C4" w14:textId="77777777" w:rsidTr="00952421">
        <w:tc>
          <w:tcPr>
            <w:tcW w:w="3116" w:type="dxa"/>
          </w:tcPr>
          <w:p w14:paraId="6636D8C2" w14:textId="406DBDEF" w:rsidR="00952421" w:rsidRP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952421">
              <w:rPr>
                <w:rFonts w:ascii="Arial" w:hAnsi="Arial" w:cs="Arial"/>
              </w:rPr>
              <w:t>1.4</w:t>
            </w:r>
          </w:p>
        </w:tc>
        <w:tc>
          <w:tcPr>
            <w:tcW w:w="3117" w:type="dxa"/>
          </w:tcPr>
          <w:p w14:paraId="612683A2" w14:textId="0D4A53E2" w:rsidR="00952421" w:rsidRP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  <w:lang w:val="el-GR"/>
              </w:rPr>
            </w:pPr>
            <w:r w:rsidRPr="00952421">
              <w:rPr>
                <w:rFonts w:ascii="Arial" w:hAnsi="Arial" w:cs="Arial"/>
              </w:rPr>
              <w:t xml:space="preserve">89.4 </w:t>
            </w:r>
            <w:r w:rsidRPr="00952421">
              <w:rPr>
                <w:rFonts w:ascii="Arial" w:hAnsi="Arial" w:cs="Arial"/>
              </w:rPr>
              <w:sym w:font="Symbol" w:char="F0B1"/>
            </w:r>
            <w:r w:rsidRPr="00952421">
              <w:rPr>
                <w:rFonts w:ascii="Arial" w:hAnsi="Arial" w:cs="Arial"/>
              </w:rPr>
              <w:t xml:space="preserve"> 41.8</w:t>
            </w:r>
            <w:r w:rsidRPr="00952421">
              <w:rPr>
                <w:rFonts w:ascii="Arial" w:hAnsi="Arial" w:cs="Arial"/>
                <w:lang w:val="el-GR"/>
              </w:rPr>
              <w:t xml:space="preserve"> μ</w:t>
            </w:r>
            <w:r w:rsidRPr="00952421">
              <w:rPr>
                <w:rFonts w:ascii="Arial" w:hAnsi="Arial" w:cs="Arial"/>
              </w:rPr>
              <w:t>m</w:t>
            </w:r>
            <w:r w:rsidRPr="0095242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09DC5FCF" w14:textId="77777777" w:rsid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952421">
              <w:rPr>
                <w:rFonts w:ascii="Arial" w:hAnsi="Arial" w:cs="Arial"/>
              </w:rPr>
              <w:t xml:space="preserve">284.13 </w:t>
            </w:r>
            <w:r w:rsidRPr="00952421">
              <w:rPr>
                <w:rFonts w:ascii="Arial" w:hAnsi="Arial" w:cs="Arial"/>
              </w:rPr>
              <w:sym w:font="Symbol" w:char="F0B1"/>
            </w:r>
            <w:r w:rsidRPr="00952421">
              <w:rPr>
                <w:rFonts w:ascii="Arial" w:hAnsi="Arial" w:cs="Arial"/>
              </w:rPr>
              <w:t xml:space="preserve"> 71.4</w:t>
            </w:r>
            <w:r w:rsidRPr="00952421">
              <w:rPr>
                <w:rFonts w:ascii="Arial" w:hAnsi="Arial" w:cs="Arial"/>
                <w:lang w:val="el-GR"/>
              </w:rPr>
              <w:t xml:space="preserve"> μ</w:t>
            </w:r>
            <w:r w:rsidRPr="00952421">
              <w:rPr>
                <w:rFonts w:ascii="Arial" w:hAnsi="Arial" w:cs="Arial"/>
              </w:rPr>
              <w:t>m</w:t>
            </w:r>
            <w:r w:rsidRPr="00952421">
              <w:rPr>
                <w:rFonts w:ascii="Arial" w:hAnsi="Arial" w:cs="Arial"/>
                <w:vertAlign w:val="superscript"/>
              </w:rPr>
              <w:t>2</w:t>
            </w:r>
          </w:p>
          <w:p w14:paraId="1D94D30B" w14:textId="38B08B4F" w:rsidR="001F5900" w:rsidRPr="001F5900" w:rsidRDefault="001F5900" w:rsidP="001F59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 &lt; 0.01)</w:t>
            </w:r>
          </w:p>
        </w:tc>
      </w:tr>
      <w:tr w:rsidR="00952421" w:rsidRPr="00952421" w14:paraId="7C0B64B8" w14:textId="77777777" w:rsidTr="00952421">
        <w:tc>
          <w:tcPr>
            <w:tcW w:w="3116" w:type="dxa"/>
          </w:tcPr>
          <w:p w14:paraId="17AA6DF1" w14:textId="7E6140EC" w:rsidR="00952421" w:rsidRP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952421">
              <w:rPr>
                <w:rFonts w:ascii="Arial" w:hAnsi="Arial" w:cs="Arial"/>
              </w:rPr>
              <w:t>3.</w:t>
            </w:r>
            <w:r w:rsidR="001F5900"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</w:tcPr>
          <w:p w14:paraId="00487412" w14:textId="096952CF" w:rsidR="00952421" w:rsidRP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  <w:lang w:val="el-GR"/>
              </w:rPr>
            </w:pPr>
            <w:r w:rsidRPr="00952421">
              <w:rPr>
                <w:rFonts w:ascii="Arial" w:hAnsi="Arial" w:cs="Arial"/>
              </w:rPr>
              <w:t xml:space="preserve">33.12 </w:t>
            </w:r>
            <w:r w:rsidRPr="00952421">
              <w:rPr>
                <w:rFonts w:ascii="Arial" w:hAnsi="Arial" w:cs="Arial"/>
              </w:rPr>
              <w:sym w:font="Symbol" w:char="F0B1"/>
            </w:r>
            <w:r w:rsidRPr="00952421">
              <w:rPr>
                <w:rFonts w:ascii="Arial" w:hAnsi="Arial" w:cs="Arial"/>
              </w:rPr>
              <w:t xml:space="preserve"> 13.3</w:t>
            </w:r>
            <w:r w:rsidRPr="00952421">
              <w:rPr>
                <w:rFonts w:ascii="Arial" w:hAnsi="Arial" w:cs="Arial"/>
                <w:lang w:val="el-GR"/>
              </w:rPr>
              <w:t xml:space="preserve"> μ</w:t>
            </w:r>
            <w:r w:rsidRPr="00952421">
              <w:rPr>
                <w:rFonts w:ascii="Arial" w:hAnsi="Arial" w:cs="Arial"/>
              </w:rPr>
              <w:t>m</w:t>
            </w:r>
            <w:r w:rsidRPr="0095242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29C38656" w14:textId="77777777" w:rsidR="00952421" w:rsidRDefault="00952421" w:rsidP="00952421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952421">
              <w:rPr>
                <w:rFonts w:ascii="Arial" w:hAnsi="Arial" w:cs="Arial"/>
              </w:rPr>
              <w:t xml:space="preserve">227.07 </w:t>
            </w:r>
            <w:r w:rsidRPr="00952421">
              <w:rPr>
                <w:rFonts w:ascii="Arial" w:hAnsi="Arial" w:cs="Arial"/>
              </w:rPr>
              <w:sym w:font="Symbol" w:char="F0B1"/>
            </w:r>
            <w:r w:rsidRPr="00952421">
              <w:rPr>
                <w:rFonts w:ascii="Arial" w:hAnsi="Arial" w:cs="Arial"/>
              </w:rPr>
              <w:t xml:space="preserve"> 42.8</w:t>
            </w:r>
            <w:r w:rsidRPr="00952421">
              <w:rPr>
                <w:rFonts w:ascii="Arial" w:hAnsi="Arial" w:cs="Arial"/>
                <w:lang w:val="el-GR"/>
              </w:rPr>
              <w:t xml:space="preserve"> μ</w:t>
            </w:r>
            <w:r w:rsidRPr="00952421">
              <w:rPr>
                <w:rFonts w:ascii="Arial" w:hAnsi="Arial" w:cs="Arial"/>
              </w:rPr>
              <w:t>m</w:t>
            </w:r>
            <w:r w:rsidRPr="00952421">
              <w:rPr>
                <w:rFonts w:ascii="Arial" w:hAnsi="Arial" w:cs="Arial"/>
                <w:vertAlign w:val="superscript"/>
              </w:rPr>
              <w:t>2</w:t>
            </w:r>
          </w:p>
          <w:p w14:paraId="76998EE2" w14:textId="72E3B2F0" w:rsidR="001F5900" w:rsidRPr="001F5900" w:rsidRDefault="001F5900" w:rsidP="001F59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 &lt;&lt; 0.01)</w:t>
            </w:r>
          </w:p>
        </w:tc>
      </w:tr>
    </w:tbl>
    <w:p w14:paraId="03F3CDAC" w14:textId="2B490877" w:rsidR="00952421" w:rsidRPr="00952421" w:rsidRDefault="00952421" w:rsidP="007E22B6">
      <w:pPr>
        <w:pStyle w:val="NormalWeb"/>
        <w:spacing w:line="360" w:lineRule="auto"/>
        <w:jc w:val="both"/>
        <w:rPr>
          <w:rFonts w:ascii="Arial" w:hAnsi="Arial" w:cs="Arial"/>
        </w:rPr>
      </w:pPr>
      <w:r w:rsidRPr="00952421">
        <w:rPr>
          <w:rFonts w:ascii="Arial" w:hAnsi="Arial" w:cs="Arial"/>
        </w:rPr>
        <w:t>Inclusion area was measured from &gt;</w:t>
      </w:r>
      <w:r>
        <w:rPr>
          <w:rFonts w:ascii="Arial" w:hAnsi="Arial" w:cs="Arial"/>
        </w:rPr>
        <w:t>50</w:t>
      </w:r>
      <w:r w:rsidRPr="00952421">
        <w:rPr>
          <w:rFonts w:ascii="Arial" w:hAnsi="Arial" w:cs="Arial"/>
        </w:rPr>
        <w:t xml:space="preserve"> primary inclusions fixed and stained at </w:t>
      </w:r>
      <w:r>
        <w:rPr>
          <w:rFonts w:ascii="Arial" w:hAnsi="Arial" w:cs="Arial"/>
        </w:rPr>
        <w:t>42</w:t>
      </w:r>
      <w:r w:rsidRPr="00952421">
        <w:rPr>
          <w:rFonts w:ascii="Arial" w:hAnsi="Arial" w:cs="Arial"/>
        </w:rPr>
        <w:t xml:space="preserve"> </w:t>
      </w:r>
      <w:proofErr w:type="spellStart"/>
      <w:r w:rsidRPr="00952421">
        <w:rPr>
          <w:rFonts w:ascii="Arial" w:hAnsi="Arial" w:cs="Arial"/>
        </w:rPr>
        <w:t>h.p.i</w:t>
      </w:r>
      <w:proofErr w:type="spellEnd"/>
      <w:r w:rsidRPr="00952421">
        <w:rPr>
          <w:rFonts w:ascii="Arial" w:hAnsi="Arial" w:cs="Arial"/>
        </w:rPr>
        <w:t xml:space="preserve"> Images were obtained as described in the Materials &amp; Methods, and area was </w:t>
      </w:r>
      <w:r>
        <w:rPr>
          <w:rFonts w:ascii="Arial" w:hAnsi="Arial" w:cs="Arial"/>
        </w:rPr>
        <w:t>e</w:t>
      </w:r>
      <w:r w:rsidRPr="00952421">
        <w:rPr>
          <w:rFonts w:ascii="Arial" w:hAnsi="Arial" w:cs="Arial"/>
        </w:rPr>
        <w:t xml:space="preserve">stimated using Fiji v2. Where indicated, </w:t>
      </w:r>
      <w:r w:rsidRPr="00952421">
        <w:rPr>
          <w:rFonts w:ascii="Arial" w:hAnsi="Arial" w:cs="Arial"/>
          <w:i/>
          <w:iCs/>
        </w:rPr>
        <w:t xml:space="preserve">p-values </w:t>
      </w:r>
      <w:r w:rsidRPr="00952421">
        <w:rPr>
          <w:rFonts w:ascii="Arial" w:hAnsi="Arial" w:cs="Arial"/>
        </w:rPr>
        <w:t>were calculated using the Wilcoxon rank sum test</w:t>
      </w:r>
      <w:r w:rsidR="001F5900">
        <w:rPr>
          <w:rFonts w:ascii="Arial" w:hAnsi="Arial" w:cs="Arial"/>
        </w:rPr>
        <w:t xml:space="preserve">, while comparing inclusions formed in HeLa vs inclusions formed in HeLa </w:t>
      </w:r>
      <w:r w:rsidR="001F5900">
        <w:rPr>
          <w:rFonts w:ascii="Arial" w:hAnsi="Arial" w:cs="Arial"/>
          <w:lang w:val="el-GR"/>
        </w:rPr>
        <w:t>Δ</w:t>
      </w:r>
      <w:r w:rsidR="001F5900">
        <w:rPr>
          <w:rFonts w:ascii="Arial" w:hAnsi="Arial" w:cs="Arial"/>
        </w:rPr>
        <w:t>SRR.</w:t>
      </w:r>
    </w:p>
    <w:p w14:paraId="6B964439" w14:textId="77777777" w:rsidR="00952421" w:rsidRPr="00952421" w:rsidRDefault="00952421" w:rsidP="00952421">
      <w:pPr>
        <w:spacing w:before="240" w:line="480" w:lineRule="auto"/>
        <w:rPr>
          <w:rFonts w:ascii="Arial" w:hAnsi="Arial" w:cs="Arial"/>
        </w:rPr>
      </w:pPr>
    </w:p>
    <w:sectPr w:rsidR="00952421" w:rsidRPr="00952421" w:rsidSect="00FC6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421"/>
    <w:rsid w:val="00030E8C"/>
    <w:rsid w:val="0003332E"/>
    <w:rsid w:val="00040297"/>
    <w:rsid w:val="00045320"/>
    <w:rsid w:val="00047903"/>
    <w:rsid w:val="00057CCD"/>
    <w:rsid w:val="00073EC5"/>
    <w:rsid w:val="00075DDB"/>
    <w:rsid w:val="00093BC5"/>
    <w:rsid w:val="000A41D0"/>
    <w:rsid w:val="000A56D4"/>
    <w:rsid w:val="000B7D5E"/>
    <w:rsid w:val="000C2E5B"/>
    <w:rsid w:val="000D25FF"/>
    <w:rsid w:val="000D6208"/>
    <w:rsid w:val="000D7A4F"/>
    <w:rsid w:val="000F1280"/>
    <w:rsid w:val="000F1965"/>
    <w:rsid w:val="000F2F34"/>
    <w:rsid w:val="00126E19"/>
    <w:rsid w:val="001318C1"/>
    <w:rsid w:val="0013580E"/>
    <w:rsid w:val="00137DBA"/>
    <w:rsid w:val="0014004E"/>
    <w:rsid w:val="001468B0"/>
    <w:rsid w:val="00175CF8"/>
    <w:rsid w:val="00186171"/>
    <w:rsid w:val="001A080C"/>
    <w:rsid w:val="001A2ECD"/>
    <w:rsid w:val="001A5A0A"/>
    <w:rsid w:val="001B6547"/>
    <w:rsid w:val="001C6111"/>
    <w:rsid w:val="001D4B3B"/>
    <w:rsid w:val="001E638A"/>
    <w:rsid w:val="001F5900"/>
    <w:rsid w:val="002268CA"/>
    <w:rsid w:val="00233413"/>
    <w:rsid w:val="002337DA"/>
    <w:rsid w:val="00243725"/>
    <w:rsid w:val="00246590"/>
    <w:rsid w:val="002515E3"/>
    <w:rsid w:val="00252883"/>
    <w:rsid w:val="00256548"/>
    <w:rsid w:val="002768ED"/>
    <w:rsid w:val="00280613"/>
    <w:rsid w:val="00281EDF"/>
    <w:rsid w:val="00293FFE"/>
    <w:rsid w:val="002978DA"/>
    <w:rsid w:val="002A5F57"/>
    <w:rsid w:val="002A783B"/>
    <w:rsid w:val="002B585A"/>
    <w:rsid w:val="002C0E98"/>
    <w:rsid w:val="002D7B38"/>
    <w:rsid w:val="002E5128"/>
    <w:rsid w:val="002E65B3"/>
    <w:rsid w:val="002F671F"/>
    <w:rsid w:val="00300A56"/>
    <w:rsid w:val="0030775F"/>
    <w:rsid w:val="00310ACB"/>
    <w:rsid w:val="003150D1"/>
    <w:rsid w:val="00322B9E"/>
    <w:rsid w:val="00324DBF"/>
    <w:rsid w:val="003253F9"/>
    <w:rsid w:val="00330915"/>
    <w:rsid w:val="00352901"/>
    <w:rsid w:val="00367806"/>
    <w:rsid w:val="003747E4"/>
    <w:rsid w:val="00382FA1"/>
    <w:rsid w:val="003860F6"/>
    <w:rsid w:val="00396BE0"/>
    <w:rsid w:val="003971F9"/>
    <w:rsid w:val="003B37FB"/>
    <w:rsid w:val="003C1964"/>
    <w:rsid w:val="003C2F00"/>
    <w:rsid w:val="003F2C76"/>
    <w:rsid w:val="003F57BD"/>
    <w:rsid w:val="00411D90"/>
    <w:rsid w:val="0042732E"/>
    <w:rsid w:val="00443877"/>
    <w:rsid w:val="00446FCA"/>
    <w:rsid w:val="00450615"/>
    <w:rsid w:val="00452BC5"/>
    <w:rsid w:val="00455FBF"/>
    <w:rsid w:val="0046043E"/>
    <w:rsid w:val="00461D29"/>
    <w:rsid w:val="004626F7"/>
    <w:rsid w:val="004747DA"/>
    <w:rsid w:val="0047710C"/>
    <w:rsid w:val="00494159"/>
    <w:rsid w:val="004972B9"/>
    <w:rsid w:val="004B7DB4"/>
    <w:rsid w:val="004D08DA"/>
    <w:rsid w:val="004E0639"/>
    <w:rsid w:val="004E6B6D"/>
    <w:rsid w:val="00501C09"/>
    <w:rsid w:val="00503013"/>
    <w:rsid w:val="00505C3E"/>
    <w:rsid w:val="00540663"/>
    <w:rsid w:val="00572A96"/>
    <w:rsid w:val="005807CF"/>
    <w:rsid w:val="00587369"/>
    <w:rsid w:val="005A400C"/>
    <w:rsid w:val="005C04C5"/>
    <w:rsid w:val="005C1CA5"/>
    <w:rsid w:val="005C24AC"/>
    <w:rsid w:val="005C422E"/>
    <w:rsid w:val="005D2ACE"/>
    <w:rsid w:val="005F2337"/>
    <w:rsid w:val="005F474F"/>
    <w:rsid w:val="005F5CFE"/>
    <w:rsid w:val="005F65E7"/>
    <w:rsid w:val="00603785"/>
    <w:rsid w:val="00604167"/>
    <w:rsid w:val="00604F66"/>
    <w:rsid w:val="006063FF"/>
    <w:rsid w:val="00621609"/>
    <w:rsid w:val="006300CC"/>
    <w:rsid w:val="00654AAD"/>
    <w:rsid w:val="0066134B"/>
    <w:rsid w:val="00664F7D"/>
    <w:rsid w:val="006675EC"/>
    <w:rsid w:val="00683D40"/>
    <w:rsid w:val="0068535E"/>
    <w:rsid w:val="006913BC"/>
    <w:rsid w:val="0069473E"/>
    <w:rsid w:val="006A3B36"/>
    <w:rsid w:val="006F11F1"/>
    <w:rsid w:val="0071466F"/>
    <w:rsid w:val="007252AC"/>
    <w:rsid w:val="00726780"/>
    <w:rsid w:val="00756626"/>
    <w:rsid w:val="00770973"/>
    <w:rsid w:val="007819FC"/>
    <w:rsid w:val="0079276A"/>
    <w:rsid w:val="007975BD"/>
    <w:rsid w:val="007A2F64"/>
    <w:rsid w:val="007C7494"/>
    <w:rsid w:val="007D5FCB"/>
    <w:rsid w:val="007D6627"/>
    <w:rsid w:val="007E0A48"/>
    <w:rsid w:val="007E22B6"/>
    <w:rsid w:val="007F00EF"/>
    <w:rsid w:val="008033B5"/>
    <w:rsid w:val="00807C80"/>
    <w:rsid w:val="008212AE"/>
    <w:rsid w:val="00851462"/>
    <w:rsid w:val="00856D95"/>
    <w:rsid w:val="00864179"/>
    <w:rsid w:val="00872C2E"/>
    <w:rsid w:val="00875403"/>
    <w:rsid w:val="008948F6"/>
    <w:rsid w:val="008A65E4"/>
    <w:rsid w:val="008A66FC"/>
    <w:rsid w:val="008C6BA8"/>
    <w:rsid w:val="008C7E7D"/>
    <w:rsid w:val="008D66BD"/>
    <w:rsid w:val="008E245D"/>
    <w:rsid w:val="008E691B"/>
    <w:rsid w:val="008F5F76"/>
    <w:rsid w:val="008F7CE0"/>
    <w:rsid w:val="00904D08"/>
    <w:rsid w:val="00915150"/>
    <w:rsid w:val="0091661F"/>
    <w:rsid w:val="0092221B"/>
    <w:rsid w:val="00922FC3"/>
    <w:rsid w:val="009348C5"/>
    <w:rsid w:val="009468F0"/>
    <w:rsid w:val="00952399"/>
    <w:rsid w:val="00952421"/>
    <w:rsid w:val="00954A90"/>
    <w:rsid w:val="00956A1C"/>
    <w:rsid w:val="00962456"/>
    <w:rsid w:val="00971BFB"/>
    <w:rsid w:val="00972EB4"/>
    <w:rsid w:val="0098366E"/>
    <w:rsid w:val="00992DDE"/>
    <w:rsid w:val="009B151E"/>
    <w:rsid w:val="009E0CE4"/>
    <w:rsid w:val="009F1764"/>
    <w:rsid w:val="00A1097D"/>
    <w:rsid w:val="00A16759"/>
    <w:rsid w:val="00A20DE1"/>
    <w:rsid w:val="00A263F8"/>
    <w:rsid w:val="00A35DE2"/>
    <w:rsid w:val="00A466AA"/>
    <w:rsid w:val="00A51233"/>
    <w:rsid w:val="00A61855"/>
    <w:rsid w:val="00A6381E"/>
    <w:rsid w:val="00A66634"/>
    <w:rsid w:val="00A9346B"/>
    <w:rsid w:val="00AA2ADC"/>
    <w:rsid w:val="00AB0927"/>
    <w:rsid w:val="00AD0250"/>
    <w:rsid w:val="00AE41A8"/>
    <w:rsid w:val="00AE4CB9"/>
    <w:rsid w:val="00B0177B"/>
    <w:rsid w:val="00B02EE0"/>
    <w:rsid w:val="00B06722"/>
    <w:rsid w:val="00B12E38"/>
    <w:rsid w:val="00B13E8A"/>
    <w:rsid w:val="00B32301"/>
    <w:rsid w:val="00B45D8A"/>
    <w:rsid w:val="00B65234"/>
    <w:rsid w:val="00B83DC5"/>
    <w:rsid w:val="00B907A5"/>
    <w:rsid w:val="00B9734E"/>
    <w:rsid w:val="00BC3C97"/>
    <w:rsid w:val="00BC7D4F"/>
    <w:rsid w:val="00BE1DA6"/>
    <w:rsid w:val="00BF4738"/>
    <w:rsid w:val="00C15330"/>
    <w:rsid w:val="00C42346"/>
    <w:rsid w:val="00C551C3"/>
    <w:rsid w:val="00C631B9"/>
    <w:rsid w:val="00C71255"/>
    <w:rsid w:val="00C85F73"/>
    <w:rsid w:val="00C95E0C"/>
    <w:rsid w:val="00C97321"/>
    <w:rsid w:val="00CA31EB"/>
    <w:rsid w:val="00CB1644"/>
    <w:rsid w:val="00CC1474"/>
    <w:rsid w:val="00CC267E"/>
    <w:rsid w:val="00CC3F95"/>
    <w:rsid w:val="00D01C58"/>
    <w:rsid w:val="00D077B1"/>
    <w:rsid w:val="00D47C03"/>
    <w:rsid w:val="00D535BC"/>
    <w:rsid w:val="00D54D2F"/>
    <w:rsid w:val="00D73A9D"/>
    <w:rsid w:val="00D8681B"/>
    <w:rsid w:val="00DA4C22"/>
    <w:rsid w:val="00DB71CA"/>
    <w:rsid w:val="00DC31D4"/>
    <w:rsid w:val="00DD7F39"/>
    <w:rsid w:val="00DE793E"/>
    <w:rsid w:val="00DF1D71"/>
    <w:rsid w:val="00DF4B65"/>
    <w:rsid w:val="00E23B59"/>
    <w:rsid w:val="00E4509E"/>
    <w:rsid w:val="00E4601F"/>
    <w:rsid w:val="00E50DE9"/>
    <w:rsid w:val="00E52719"/>
    <w:rsid w:val="00E52865"/>
    <w:rsid w:val="00E55ACA"/>
    <w:rsid w:val="00E703D3"/>
    <w:rsid w:val="00E7077C"/>
    <w:rsid w:val="00EA4720"/>
    <w:rsid w:val="00EB5568"/>
    <w:rsid w:val="00EC252F"/>
    <w:rsid w:val="00EC5155"/>
    <w:rsid w:val="00ED54C4"/>
    <w:rsid w:val="00EE2286"/>
    <w:rsid w:val="00EF2946"/>
    <w:rsid w:val="00EF46AA"/>
    <w:rsid w:val="00F079D7"/>
    <w:rsid w:val="00F15D88"/>
    <w:rsid w:val="00F175F5"/>
    <w:rsid w:val="00F24E9F"/>
    <w:rsid w:val="00F26EBC"/>
    <w:rsid w:val="00F36912"/>
    <w:rsid w:val="00F37AD3"/>
    <w:rsid w:val="00F50F19"/>
    <w:rsid w:val="00F51D58"/>
    <w:rsid w:val="00F90358"/>
    <w:rsid w:val="00F9368A"/>
    <w:rsid w:val="00FC4852"/>
    <w:rsid w:val="00FC6CB5"/>
    <w:rsid w:val="00FF140B"/>
    <w:rsid w:val="00FF2561"/>
    <w:rsid w:val="00FF4BFA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6632F"/>
  <w15:chartTrackingRefBased/>
  <w15:docId w15:val="{7EA7567D-FFD6-8841-9CAB-645313F2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4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5242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9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44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r, Ashok</dc:creator>
  <cp:keywords/>
  <dc:description/>
  <cp:lastModifiedBy>Aiyar, Ashok</cp:lastModifiedBy>
  <cp:revision>3</cp:revision>
  <dcterms:created xsi:type="dcterms:W3CDTF">2023-07-07T01:16:00Z</dcterms:created>
  <dcterms:modified xsi:type="dcterms:W3CDTF">2023-07-17T03:29:00Z</dcterms:modified>
</cp:coreProperties>
</file>